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3. Gene enrichment analysis of differentially expressed genes.</w:t>
      </w:r>
    </w:p>
    <w:tbl>
      <w:tblPr>
        <w:tblW w:w="5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850"/>
        <w:gridCol w:w="1134"/>
      </w:tblGrid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pregulated genes &gt;2-fold)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1. Enrichment Score: 5.6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71E-0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ign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44E-0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ignal pepti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2. Enrichment Score: 2.5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ell adhe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72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iological adhe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77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omophilic cell adhe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4E-03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3. Enrichment Score: 2.5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cute-phase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13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sponse to woun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18E-1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4. Enrichment Score: 2.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gulation of body fluid level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6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sponse to woun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18E-1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agu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90E-0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850"/>
        <w:gridCol w:w="1134"/>
      </w:tblGrid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wnregulated genes (&gt;2-fold)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1. Enrichment Score: 5.8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lyc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89E-0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ign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31E-0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isulfide bon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10E-08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2. Enrichment Score: 3.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ip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15E-1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pi-ancho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25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opepti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64E-11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3. Enrichment Score: 2.9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e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15E-1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tall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54E-1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omoprote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.55E-09</w:t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luster 4. Enrichment Score: 2.3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tracellular region par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77E-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tracellular matri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.23E-03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oteinaceous extracell. matrix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47E-02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sults were obtained by the functional annotation tool in the DAVID database using default thresholds. Shown are the top 3 annotation terms for all clusters with an enrichment score &gt;2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Wingdings" w:hAnsi="Wingdings" w:cs="Wingdings"/>
      <w:sz w:val="12"/>
    </w:rPr>
  </w:style>
  <w:style w:type="character" w:styleId="AbsatzStandardschriftart">
    <w:name w:val="Absatz-Standardschriftart"/>
    <w:qFormat/>
    <w:rPr/>
  </w:style>
  <w:style w:type="character" w:styleId="KopfzeileZeichen">
    <w:name w:val="Kopfzeile Zeichen"/>
    <w:qFormat/>
    <w:rPr>
      <w:sz w:val="24"/>
      <w:szCs w:val="24"/>
    </w:rPr>
  </w:style>
  <w:style w:type="character" w:styleId="FuzeileZeichen">
    <w:name w:val="Fußzeile Zeiche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6:02:00Z</dcterms:created>
  <dc:creator>Frank Lyko</dc:creator>
  <dc:description/>
  <cp:keywords/>
  <dc:language>en-US</dc:language>
  <cp:lastModifiedBy>Frank Lyko</cp:lastModifiedBy>
  <dcterms:modified xsi:type="dcterms:W3CDTF">2012-10-16T13:56:00Z</dcterms:modified>
  <cp:revision>9</cp:revision>
  <dc:subject/>
  <dc:title>Table 1</dc:title>
</cp:coreProperties>
</file>